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>: Average pairwise sequence identity and similarity between different fungal MIP subgroups.</w:t>
      </w:r>
    </w:p>
    <w:tbl>
      <w:tblPr>
        <w:tblW w:w="141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065"/>
        <w:gridCol w:w="1259"/>
        <w:gridCol w:w="1259"/>
        <w:gridCol w:w="1259"/>
        <w:gridCol w:w="1259"/>
        <w:gridCol w:w="1189"/>
        <w:gridCol w:w="2250"/>
        <w:gridCol w:w="1080"/>
        <w:gridCol w:w="990"/>
        <w:gridCol w:w="927"/>
      </w:tblGrid>
      <w:tr>
        <w:trPr>
          <w:trHeight w:val="53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cluster AQGP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cluster AQGP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-cluster AQGP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-cluster AQGP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cluster AQGP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ps1-like AQGP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fl054-like AQG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FacultativeAQP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P-like MI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IP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QPs</w:t>
            </w:r>
          </w:p>
        </w:tc>
      </w:tr>
      <w:tr>
        <w:trPr>
          <w:trHeight w:val="5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cluster AQG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7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84.5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6.2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8.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6.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3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9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.5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7)</w:t>
            </w:r>
          </w:p>
        </w:tc>
      </w:tr>
      <w:tr>
        <w:trPr>
          <w:trHeight w:val="5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cluster AQG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5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74.9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0.2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0.9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6.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.4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2.5)</w:t>
            </w:r>
          </w:p>
        </w:tc>
      </w:tr>
      <w:tr>
        <w:trPr>
          <w:trHeight w:val="5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-cluster AQG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 xml:space="preserve">61.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76.3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5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9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9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3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2)</w:t>
            </w:r>
          </w:p>
        </w:tc>
      </w:tr>
      <w:tr>
        <w:trPr>
          <w:trHeight w:val="48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-cluster AQG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8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92.3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2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.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2.2)</w:t>
            </w:r>
          </w:p>
        </w:tc>
      </w:tr>
      <w:tr>
        <w:trPr>
          <w:trHeight w:val="5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b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cluster AQG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 xml:space="preserve">50.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68.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4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1)</w:t>
            </w:r>
          </w:p>
        </w:tc>
      </w:tr>
      <w:tr>
        <w:trPr>
          <w:trHeight w:val="5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ps1-like AQG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6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7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4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9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9.8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3.4)</w:t>
            </w:r>
          </w:p>
        </w:tc>
      </w:tr>
      <w:tr>
        <w:trPr>
          <w:trHeight w:val="836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fl054-like AQGPs (Facultative AQPs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 xml:space="preserve">50.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6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9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.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3.4)</w:t>
            </w:r>
          </w:p>
        </w:tc>
      </w:tr>
      <w:tr>
        <w:trPr>
          <w:trHeight w:val="5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P-like MI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 xml:space="preserve">54.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69.8</w:t>
            </w:r>
            <w:r>
              <w:rPr>
                <w:rFonts w:cs="Times New Roman" w:ascii="Times New Roman" w:hAnsi="Times New Roman"/>
                <w:bCs/>
                <w:lang w:val="en-IN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9.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4)</w:t>
            </w:r>
          </w:p>
        </w:tc>
      </w:tr>
      <w:tr>
        <w:trPr>
          <w:trHeight w:val="431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I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 xml:space="preserve">50.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67.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6)</w:t>
            </w:r>
          </w:p>
        </w:tc>
      </w:tr>
      <w:tr>
        <w:trPr>
          <w:trHeight w:val="5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QP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5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C00000"/>
                <w:lang w:val="en-IN"/>
              </w:rPr>
              <w:t>(68.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verage pairwise sequence identity and similarity (values within parentheses) is given.  Average pairwise sequence identity and similarity is calculated only for the transmembrane helices and regions forming half-helix Loop-B and Loop-E. Intra group average sequence identities and similarities are shown in red. Sequences were aligned using EMBOSS Needle program which forms part of EMBOSS suite of programs.</w:t>
      </w: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Rice P, Longden I, Bleasby A 2000. EMBOSS: the European Molecular Biology Open Software Suite. Trends Genet 16: 276-277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Calibri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3:50:00Z</dcterms:created>
  <dc:creator>R Sankar</dc:creator>
  <dc:description/>
  <dc:language>en-US</dc:language>
  <cp:lastModifiedBy>R Sankar</cp:lastModifiedBy>
  <dcterms:modified xsi:type="dcterms:W3CDTF">2014-04-14T03:52:00Z</dcterms:modified>
  <cp:revision>1</cp:revision>
  <dc:subject/>
  <dc:title/>
</cp:coreProperties>
</file>